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0DF" w:rsidRDefault="006D7C41" w:rsidP="002E10D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 S3</w:t>
      </w:r>
      <w:r w:rsidR="002E10DF">
        <w:rPr>
          <w:rFonts w:ascii="Times New Roman" w:hAnsi="Times New Roman" w:cs="Times New Roman"/>
          <w:b/>
          <w:sz w:val="24"/>
          <w:szCs w:val="24"/>
        </w:rPr>
        <w:t>.</w:t>
      </w:r>
      <w:r w:rsidR="002E10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E10DF" w:rsidRPr="00205E7D">
        <w:rPr>
          <w:rFonts w:ascii="Times New Roman" w:hAnsi="Times New Roman" w:cs="Times New Roman" w:hint="eastAsia"/>
          <w:sz w:val="24"/>
          <w:szCs w:val="24"/>
        </w:rPr>
        <w:t xml:space="preserve">Japanese words list to show the Japanese four </w:t>
      </w:r>
      <w:proofErr w:type="spellStart"/>
      <w:r w:rsidR="002E10DF" w:rsidRPr="00205E7D">
        <w:rPr>
          <w:rFonts w:ascii="Times New Roman" w:hAnsi="Times New Roman" w:cs="Times New Roman" w:hint="eastAsia"/>
          <w:sz w:val="24"/>
          <w:szCs w:val="24"/>
        </w:rPr>
        <w:t>morae</w:t>
      </w:r>
      <w:proofErr w:type="spellEnd"/>
      <w:r w:rsidR="002E10DF" w:rsidRPr="00205E7D">
        <w:rPr>
          <w:rFonts w:ascii="Times New Roman" w:hAnsi="Times New Roman" w:cs="Times New Roman" w:hint="eastAsia"/>
          <w:sz w:val="24"/>
          <w:szCs w:val="24"/>
        </w:rPr>
        <w:t>.</w:t>
      </w:r>
      <w:r w:rsidR="002E10DF" w:rsidRPr="00205E7D">
        <w:rPr>
          <w:rFonts w:ascii="Times New Roman" w:hAnsi="Times New Roman" w:cs="Times New Roman"/>
          <w:sz w:val="24"/>
          <w:szCs w:val="24"/>
        </w:rPr>
        <w:t xml:space="preserve"> </w:t>
      </w:r>
      <w:r w:rsidR="002E10DF">
        <w:rPr>
          <w:rFonts w:ascii="Times New Roman" w:hAnsi="Times New Roman" w:cs="Times New Roman"/>
          <w:sz w:val="24"/>
          <w:szCs w:val="24"/>
        </w:rPr>
        <w:t>(In alphabetical order)</w:t>
      </w:r>
    </w:p>
    <w:p w:rsidR="002E10DF" w:rsidRDefault="002E10DF" w:rsidP="002E10D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MediumGrid31"/>
        <w:tblpPr w:leftFromText="142" w:rightFromText="142" w:vertAnchor="page" w:horzAnchor="margin" w:tblpY="2731"/>
        <w:tblW w:w="0" w:type="auto"/>
        <w:tblBorders>
          <w:bottom w:val="single" w:sz="8" w:space="0" w:color="auto"/>
        </w:tblBorders>
        <w:tblLook w:val="0600"/>
      </w:tblPr>
      <w:tblGrid>
        <w:gridCol w:w="2252"/>
        <w:gridCol w:w="2158"/>
        <w:gridCol w:w="2191"/>
        <w:gridCol w:w="2119"/>
      </w:tblGrid>
      <w:tr w:rsidR="002E10DF" w:rsidRPr="00043C27" w:rsidTr="00A3056B">
        <w:tc>
          <w:tcPr>
            <w:tcW w:w="2252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2E10DF" w:rsidRPr="00043C27" w:rsidRDefault="002E10DF" w:rsidP="00A3056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Negative words</w:t>
            </w:r>
          </w:p>
        </w:tc>
        <w:tc>
          <w:tcPr>
            <w:tcW w:w="2158" w:type="dxa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2E10DF" w:rsidRPr="00043C27" w:rsidRDefault="002E10DF" w:rsidP="00A3056B">
            <w:pPr>
              <w:jc w:val="center"/>
              <w:rPr>
                <w:rFonts w:ascii="Times New Roman" w:hAnsi="Times New Roman"/>
                <w:b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Positive words</w:t>
            </w:r>
          </w:p>
        </w:tc>
        <w:tc>
          <w:tcPr>
            <w:tcW w:w="4310" w:type="dxa"/>
            <w:gridSpan w:val="2"/>
            <w:tcBorders>
              <w:top w:val="single" w:sz="8" w:space="0" w:color="FFFFFF" w:themeColor="background1"/>
              <w:bottom w:val="single" w:sz="8" w:space="0" w:color="auto"/>
            </w:tcBorders>
            <w:shd w:val="clear" w:color="auto" w:fill="auto"/>
          </w:tcPr>
          <w:p w:rsidR="002E10DF" w:rsidRPr="00043C27" w:rsidRDefault="002E10DF" w:rsidP="00A3056B">
            <w:pPr>
              <w:jc w:val="center"/>
              <w:rPr>
                <w:rFonts w:ascii="Times New Roman" w:hAnsi="Times New Roman"/>
                <w:b/>
              </w:rPr>
            </w:pPr>
            <w:r w:rsidRPr="00043C27">
              <w:rPr>
                <w:rFonts w:ascii="Times New Roman" w:hAnsi="Times New Roman" w:cs="Times New Roman"/>
                <w:b/>
                <w:szCs w:val="24"/>
              </w:rPr>
              <w:t>Neutral words</w:t>
            </w:r>
          </w:p>
        </w:tc>
      </w:tr>
      <w:tr w:rsidR="002E10DF" w:rsidRPr="00043C27" w:rsidTr="00A3056B">
        <w:tc>
          <w:tcPr>
            <w:tcW w:w="2252" w:type="dxa"/>
            <w:tcBorders>
              <w:top w:val="single" w:sz="8" w:space="0" w:color="auto"/>
            </w:tcBorders>
            <w:shd w:val="clear" w:color="auto" w:fill="auto"/>
          </w:tcPr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B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G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G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m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t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me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G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t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H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e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b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>
              <w:rPr>
                <w:rFonts w:ascii="Times New Roman" w:eastAsiaTheme="minorEastAsia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u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n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r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M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u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N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m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g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mi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N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m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N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n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s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S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S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jy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u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eastAsiaTheme="minorEastAsia" w:hAnsi="Times New Roman" w:cs="Times New Roman"/>
                <w:szCs w:val="24"/>
              </w:rPr>
              <w:t>T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t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U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s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eastAsiaTheme="minorEastAsia" w:hAnsi="Times New Roman" w:cs="Times New Roman"/>
                <w:szCs w:val="24"/>
              </w:rPr>
              <w:t>k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Z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Z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n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eastAsiaTheme="minorEastAsia" w:hAnsi="Times New Roman" w:cs="Times New Roman"/>
                <w:szCs w:val="24"/>
              </w:rPr>
              <w:t>ku</w:t>
            </w:r>
            <w:proofErr w:type="spellEnd"/>
          </w:p>
        </w:tc>
        <w:tc>
          <w:tcPr>
            <w:tcW w:w="2158" w:type="dxa"/>
            <w:tcBorders>
              <w:top w:val="single" w:sz="8" w:space="0" w:color="auto"/>
            </w:tcBorders>
            <w:shd w:val="clear" w:color="auto" w:fill="auto"/>
          </w:tcPr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A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s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A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z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H</w:t>
            </w:r>
            <w:r w:rsidRPr="004918F5">
              <w:rPr>
                <w:rFonts w:ascii="Times New Roman" w:hAnsi="Times New Roman" w:cs="Times New Roman"/>
                <w:szCs w:val="24"/>
              </w:rPr>
              <w:t>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H</w:t>
            </w:r>
            <w:r w:rsidRPr="004918F5">
              <w:rPr>
                <w:rFonts w:ascii="Times New Roman" w:hAnsi="Times New Roman" w:cs="Times New Roman"/>
                <w:szCs w:val="24"/>
              </w:rPr>
              <w:t>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I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J</w:t>
            </w:r>
            <w:r w:rsidRPr="004918F5">
              <w:rPr>
                <w:rFonts w:ascii="Times New Roman" w:hAnsi="Times New Roman" w:cs="Times New Roman"/>
                <w:szCs w:val="24"/>
              </w:rPr>
              <w:t>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r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chi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b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to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N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k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O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t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ra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S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j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S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Sy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k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h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T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T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j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Y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b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4918F5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18F5">
              <w:rPr>
                <w:rFonts w:ascii="Times New Roman" w:hAnsi="Times New Roman" w:cs="Times New Roman"/>
                <w:szCs w:val="24"/>
              </w:rPr>
              <w:t>Y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m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043C27" w:rsidRDefault="002E10DF" w:rsidP="00A3056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Z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4918F5">
              <w:rPr>
                <w:rFonts w:ascii="Times New Roman" w:hAnsi="Times New Roman" w:cs="Times New Roman"/>
                <w:szCs w:val="24"/>
              </w:rPr>
              <w:t>r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4918F5">
              <w:rPr>
                <w:rFonts w:ascii="Times New Roman" w:hAnsi="Times New Roman" w:cs="Times New Roman"/>
                <w:szCs w:val="24"/>
              </w:rPr>
              <w:t>u</w:t>
            </w:r>
          </w:p>
        </w:tc>
        <w:tc>
          <w:tcPr>
            <w:tcW w:w="2191" w:type="dxa"/>
            <w:tcBorders>
              <w:top w:val="single" w:sz="8" w:space="0" w:color="auto"/>
            </w:tcBorders>
            <w:shd w:val="clear" w:color="auto" w:fill="auto"/>
          </w:tcPr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B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y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B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n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h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D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y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E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z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E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j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s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z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y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ny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p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s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j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e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t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H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h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H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I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z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a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I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w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be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J</w:t>
            </w:r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ya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K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K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z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b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t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043C27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</w:p>
        </w:tc>
        <w:tc>
          <w:tcPr>
            <w:tcW w:w="2119" w:type="dxa"/>
            <w:tcBorders>
              <w:top w:val="single" w:sz="8" w:space="0" w:color="auto"/>
            </w:tcBorders>
            <w:shd w:val="clear" w:color="auto" w:fill="auto"/>
          </w:tcPr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M</w:t>
            </w:r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z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h</w:t>
            </w:r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M</w:t>
            </w:r>
            <w:r w:rsidRPr="00C6725F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M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b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e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N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N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N</w:t>
            </w:r>
            <w:r w:rsidRPr="00C6725F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y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O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o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O-</w:t>
            </w:r>
            <w:r w:rsidRPr="00C6725F">
              <w:rPr>
                <w:rFonts w:ascii="Times New Roman" w:hAnsi="Times New Roman" w:cs="Times New Roman"/>
                <w:szCs w:val="24"/>
              </w:rPr>
              <w:t>t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O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ub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R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g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b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d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s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S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p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r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e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y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y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proofErr w:type="spellEnd"/>
          </w:p>
          <w:p w:rsidR="002E10DF" w:rsidRPr="00367D20" w:rsidRDefault="002E10DF" w:rsidP="00A3056B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s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p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a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no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T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h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go</w:t>
            </w:r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y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z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ko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z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i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ta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Yo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s</w:t>
            </w:r>
            <w:r w:rsidRPr="00C6725F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</w:p>
          <w:p w:rsidR="002E10DF" w:rsidRPr="00C6725F" w:rsidRDefault="002E10DF" w:rsidP="00A3056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Y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n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to</w:t>
            </w:r>
          </w:p>
          <w:p w:rsidR="002E10DF" w:rsidRPr="00043C27" w:rsidRDefault="002E10DF" w:rsidP="00A3056B">
            <w:pPr>
              <w:jc w:val="center"/>
              <w:rPr>
                <w:rFonts w:ascii="Times New Roman" w:hAnsi="Times New Roman"/>
              </w:rPr>
            </w:pPr>
            <w:r w:rsidRPr="00C6725F">
              <w:rPr>
                <w:rFonts w:ascii="Times New Roman" w:hAnsi="Times New Roman" w:cs="Times New Roman"/>
                <w:szCs w:val="24"/>
              </w:rPr>
              <w:t>Yu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w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6725F">
              <w:rPr>
                <w:rFonts w:ascii="Times New Roman" w:hAnsi="Times New Roman" w:cs="Times New Roman"/>
                <w:szCs w:val="24"/>
              </w:rPr>
              <w:t>ka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proofErr w:type="spellStart"/>
            <w:r w:rsidRPr="00C6725F">
              <w:rPr>
                <w:rFonts w:ascii="Times New Roman" w:hAnsi="Times New Roman" w:cs="Times New Roman"/>
                <w:szCs w:val="24"/>
              </w:rPr>
              <w:t>si</w:t>
            </w:r>
            <w:proofErr w:type="spellEnd"/>
          </w:p>
        </w:tc>
      </w:tr>
    </w:tbl>
    <w:p w:rsidR="002E10DF" w:rsidRPr="002E10DF" w:rsidRDefault="002E10DF" w:rsidP="007667D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E10DF" w:rsidRPr="002E10DF" w:rsidSect="009842BB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FEF" w:rsidRDefault="00C35FEF" w:rsidP="002E10DF">
      <w:r>
        <w:separator/>
      </w:r>
    </w:p>
  </w:endnote>
  <w:endnote w:type="continuationSeparator" w:id="0">
    <w:p w:rsidR="00C35FEF" w:rsidRDefault="00C35FEF" w:rsidP="002E1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FEF" w:rsidRDefault="00C35FEF" w:rsidP="002E10DF">
      <w:r>
        <w:separator/>
      </w:r>
    </w:p>
  </w:footnote>
  <w:footnote w:type="continuationSeparator" w:id="0">
    <w:p w:rsidR="00C35FEF" w:rsidRDefault="00C35FEF" w:rsidP="002E1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oNotTrackMoves/>
  <w:defaultTabStop w:val="840"/>
  <w:drawingGridVerticalSpacing w:val="163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7D6"/>
    <w:rsid w:val="00043C27"/>
    <w:rsid w:val="00050044"/>
    <w:rsid w:val="00063E41"/>
    <w:rsid w:val="00137E0F"/>
    <w:rsid w:val="00177279"/>
    <w:rsid w:val="0019032C"/>
    <w:rsid w:val="001C61AE"/>
    <w:rsid w:val="001E045F"/>
    <w:rsid w:val="00205E7D"/>
    <w:rsid w:val="00226B35"/>
    <w:rsid w:val="002D3B3F"/>
    <w:rsid w:val="002E10DF"/>
    <w:rsid w:val="003178CF"/>
    <w:rsid w:val="00494A8A"/>
    <w:rsid w:val="004F2515"/>
    <w:rsid w:val="00512746"/>
    <w:rsid w:val="005537C9"/>
    <w:rsid w:val="005A2BEF"/>
    <w:rsid w:val="005B52DB"/>
    <w:rsid w:val="005D3A56"/>
    <w:rsid w:val="005E03D0"/>
    <w:rsid w:val="00695D4C"/>
    <w:rsid w:val="006D7C41"/>
    <w:rsid w:val="00757B0D"/>
    <w:rsid w:val="007667D6"/>
    <w:rsid w:val="007755FE"/>
    <w:rsid w:val="00823B42"/>
    <w:rsid w:val="008849C2"/>
    <w:rsid w:val="009515EA"/>
    <w:rsid w:val="009842BB"/>
    <w:rsid w:val="009D1F70"/>
    <w:rsid w:val="009F2390"/>
    <w:rsid w:val="009F3416"/>
    <w:rsid w:val="009F7E13"/>
    <w:rsid w:val="00A26D0C"/>
    <w:rsid w:val="00A80FDE"/>
    <w:rsid w:val="00AD6520"/>
    <w:rsid w:val="00B113D2"/>
    <w:rsid w:val="00B36364"/>
    <w:rsid w:val="00B645EF"/>
    <w:rsid w:val="00B970A1"/>
    <w:rsid w:val="00C07729"/>
    <w:rsid w:val="00C35FEF"/>
    <w:rsid w:val="00C678FB"/>
    <w:rsid w:val="00C83613"/>
    <w:rsid w:val="00CF7315"/>
    <w:rsid w:val="00CF7431"/>
    <w:rsid w:val="00D00B0E"/>
    <w:rsid w:val="00D20B44"/>
    <w:rsid w:val="00D20D19"/>
    <w:rsid w:val="00DA3DE5"/>
    <w:rsid w:val="00DD489D"/>
    <w:rsid w:val="00E42C5A"/>
    <w:rsid w:val="00E72A87"/>
    <w:rsid w:val="00F2192F"/>
    <w:rsid w:val="00F319D7"/>
    <w:rsid w:val="00F32457"/>
    <w:rsid w:val="00FB427D"/>
    <w:rsid w:val="00FE1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A26D0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ediumGrid31">
    <w:name w:val="Medium Grid 31"/>
    <w:basedOn w:val="a1"/>
    <w:uiPriority w:val="69"/>
    <w:rsid w:val="004F2515"/>
    <w:rPr>
      <w:rFonts w:eastAsiaTheme="minorHAnsi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a3">
    <w:name w:val="header"/>
    <w:basedOn w:val="a"/>
    <w:link w:val="a4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2E10DF"/>
    <w:rPr>
      <w:lang w:val="en-GB"/>
    </w:rPr>
  </w:style>
  <w:style w:type="paragraph" w:styleId="a5">
    <w:name w:val="footer"/>
    <w:basedOn w:val="a"/>
    <w:link w:val="a6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2E10DF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chi</dc:creator>
  <cp:lastModifiedBy>norichi</cp:lastModifiedBy>
  <cp:revision>2</cp:revision>
  <dcterms:created xsi:type="dcterms:W3CDTF">2013-11-12T12:55:00Z</dcterms:created>
  <dcterms:modified xsi:type="dcterms:W3CDTF">2013-11-12T12:55:00Z</dcterms:modified>
</cp:coreProperties>
</file>